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F010C" w14:textId="65BC85ED" w:rsidR="0063073F" w:rsidRPr="007831B1" w:rsidRDefault="007831B1" w:rsidP="007831B1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</w:t>
      </w:r>
      <w:bookmarkStart w:id="0" w:name="_Hlk19894521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91035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: Sample</w:t>
      </w:r>
      <w:r w:rsidR="00AA76D8" w:rsidRPr="007831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otes</w:t>
      </w:r>
    </w:p>
    <w:bookmarkEnd w:id="0"/>
    <w:p w14:paraId="5B07965B" w14:textId="375AD661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31B1">
        <w:rPr>
          <w:rFonts w:ascii="Times New Roman" w:hAnsi="Times New Roman" w:cs="Times New Roman"/>
          <w:sz w:val="24"/>
          <w:szCs w:val="24"/>
        </w:rPr>
        <w:t>“Through the ERP system, I can track the project's consumed budget in real time. “</w:t>
      </w:r>
    </w:p>
    <w:p w14:paraId="0E3FD905" w14:textId="2C00DD19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31B1">
        <w:rPr>
          <w:rFonts w:ascii="Times New Roman" w:hAnsi="Times New Roman" w:cs="Times New Roman"/>
          <w:sz w:val="24"/>
          <w:szCs w:val="24"/>
        </w:rPr>
        <w:t>“We will need to raise the HR requirement in the system. This helps us track the request properly and ensures smooth processing. Once it's logged, I can take it forward for approval and initiate the hiring process.”</w:t>
      </w:r>
    </w:p>
    <w:p w14:paraId="13063008" w14:textId="0B3342A4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If you need insights into budget utilization, I can generate a report from the ERP system."</w:t>
      </w:r>
    </w:p>
    <w:p w14:paraId="540FF750" w14:textId="1F46EA3D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Before approving new hiring requests, I always check the consumed budget in the ERP system to ensure alignment with financial plans."</w:t>
      </w:r>
    </w:p>
    <w:p w14:paraId="4B71850D" w14:textId="54E27B28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To streamline hiring, we require managers to submit HR requests in the system before proceeding."</w:t>
      </w:r>
    </w:p>
    <w:p w14:paraId="2A56DA74" w14:textId="0792CB93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The system allows us to track all HR requests efficiently, ensuring there are no delays in recruitment."</w:t>
      </w:r>
    </w:p>
    <w:p w14:paraId="6BFFA235" w14:textId="11AD77C7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Project processes should serve project leaders, not the other way around—but too often, the system dictates our actions instead of logic."</w:t>
      </w:r>
    </w:p>
    <w:p w14:paraId="78D7F7F5" w14:textId="515ADFF0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We continue certain practices not because they add value, but because they’ve been in the organization for a very long time”</w:t>
      </w:r>
    </w:p>
    <w:p w14:paraId="62591B1F" w14:textId="2FA0D62F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Engaging sometimes heated discussions in our resource meetings help us identify and deploy the right people quickly."</w:t>
      </w:r>
    </w:p>
    <w:p w14:paraId="2F34E2F6" w14:textId="650B0D40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"Securing approval for a niche hire often requires thorough justification and multiple discussions with the HR manager."</w:t>
      </w:r>
    </w:p>
    <w:p w14:paraId="7BB8DE31" w14:textId="18D94E56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“The strength of case has to be solid to convince HR to hire a high prized specialised resource”</w:t>
      </w:r>
    </w:p>
    <w:p w14:paraId="0D30FD6F" w14:textId="21B1AC4F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“The HR mangers are usually cautious but when they see the value they become our allies”</w:t>
      </w:r>
    </w:p>
    <w:p w14:paraId="46E11D0B" w14:textId="37E213D5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lastRenderedPageBreak/>
        <w:t>"HR prioritizes placing unallocated juniors into projects, this is usually not the best thing to do as they take a lot of time to come up to speed. The customer becomes unhappy"</w:t>
      </w:r>
    </w:p>
    <w:p w14:paraId="15A8ABD0" w14:textId="5BD7FFC3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“Hr is always trying to balance its resource pool. Project requirements many times take a back seat”</w:t>
      </w:r>
    </w:p>
    <w:p w14:paraId="10C13A2D" w14:textId="28534925" w:rsidR="00AA76D8" w:rsidRPr="007831B1" w:rsidRDefault="00AA76D8" w:rsidP="007831B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1B1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7831B1">
        <w:rPr>
          <w:rFonts w:ascii="Times New Roman" w:hAnsi="Times New Roman" w:cs="Times New Roman"/>
          <w:sz w:val="24"/>
          <w:szCs w:val="24"/>
        </w:rPr>
        <w:t>Some times</w:t>
      </w:r>
      <w:proofErr w:type="gramEnd"/>
      <w:r w:rsidRPr="007831B1">
        <w:rPr>
          <w:rFonts w:ascii="Times New Roman" w:hAnsi="Times New Roman" w:cs="Times New Roman"/>
          <w:sz w:val="24"/>
          <w:szCs w:val="24"/>
        </w:rPr>
        <w:t xml:space="preserve"> workforce management becomes more a case of give and take with the HR managers”</w:t>
      </w:r>
    </w:p>
    <w:sectPr w:rsidR="00AA76D8" w:rsidRPr="00783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9C2A2" w14:textId="77777777" w:rsidR="007F7B2B" w:rsidRDefault="007F7B2B" w:rsidP="00AA76D8">
      <w:pPr>
        <w:spacing w:after="0" w:line="240" w:lineRule="auto"/>
      </w:pPr>
      <w:r>
        <w:separator/>
      </w:r>
    </w:p>
  </w:endnote>
  <w:endnote w:type="continuationSeparator" w:id="0">
    <w:p w14:paraId="1C70B0AF" w14:textId="77777777" w:rsidR="007F7B2B" w:rsidRDefault="007F7B2B" w:rsidP="00AA7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AF065" w14:textId="77777777" w:rsidR="007F7B2B" w:rsidRDefault="007F7B2B" w:rsidP="00AA76D8">
      <w:pPr>
        <w:spacing w:after="0" w:line="240" w:lineRule="auto"/>
      </w:pPr>
      <w:r>
        <w:separator/>
      </w:r>
    </w:p>
  </w:footnote>
  <w:footnote w:type="continuationSeparator" w:id="0">
    <w:p w14:paraId="2925B2E4" w14:textId="77777777" w:rsidR="007F7B2B" w:rsidRDefault="007F7B2B" w:rsidP="00AA7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327F0"/>
    <w:multiLevelType w:val="hybridMultilevel"/>
    <w:tmpl w:val="C666E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B1CE0"/>
    <w:multiLevelType w:val="hybridMultilevel"/>
    <w:tmpl w:val="C3680A6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C80D4D"/>
    <w:multiLevelType w:val="hybridMultilevel"/>
    <w:tmpl w:val="25FC7B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034183"/>
    <w:multiLevelType w:val="hybridMultilevel"/>
    <w:tmpl w:val="25FC7B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3902403">
    <w:abstractNumId w:val="3"/>
  </w:num>
  <w:num w:numId="2" w16cid:durableId="108478461">
    <w:abstractNumId w:val="2"/>
  </w:num>
  <w:num w:numId="3" w16cid:durableId="1526289073">
    <w:abstractNumId w:val="1"/>
  </w:num>
  <w:num w:numId="4" w16cid:durableId="1993364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6D8"/>
    <w:rsid w:val="0063073F"/>
    <w:rsid w:val="007831B1"/>
    <w:rsid w:val="0079298B"/>
    <w:rsid w:val="007F7B2B"/>
    <w:rsid w:val="009F6AF0"/>
    <w:rsid w:val="00A91035"/>
    <w:rsid w:val="00AA76D8"/>
    <w:rsid w:val="00B05A47"/>
    <w:rsid w:val="00BB3607"/>
    <w:rsid w:val="00BF4E24"/>
    <w:rsid w:val="00D24F37"/>
    <w:rsid w:val="00D65E2D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A44B"/>
  <w15:chartTrackingRefBased/>
  <w15:docId w15:val="{BFF204D1-3EDE-47E8-B5E1-6FD8206F1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76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6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6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6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6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6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6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6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6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6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6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6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6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6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6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6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6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6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6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6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6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6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6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6D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A76D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A76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6D8"/>
  </w:style>
  <w:style w:type="paragraph" w:styleId="Footer">
    <w:name w:val="footer"/>
    <w:basedOn w:val="Normal"/>
    <w:link w:val="FooterChar"/>
    <w:uiPriority w:val="99"/>
    <w:unhideWhenUsed/>
    <w:rsid w:val="00AA76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8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hari S Sohani</dc:creator>
  <cp:keywords/>
  <dc:description/>
  <cp:lastModifiedBy>Shrihari S Sohani</cp:lastModifiedBy>
  <cp:revision>2</cp:revision>
  <dcterms:created xsi:type="dcterms:W3CDTF">2025-05-23T20:45:00Z</dcterms:created>
  <dcterms:modified xsi:type="dcterms:W3CDTF">2025-05-23T20:45:00Z</dcterms:modified>
</cp:coreProperties>
</file>